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567"/>
        <w:gridCol w:w="851"/>
        <w:gridCol w:w="708"/>
        <w:gridCol w:w="993"/>
        <w:gridCol w:w="992"/>
        <w:gridCol w:w="1276"/>
        <w:gridCol w:w="1701"/>
        <w:gridCol w:w="1559"/>
        <w:gridCol w:w="1559"/>
        <w:gridCol w:w="992"/>
        <w:gridCol w:w="917"/>
      </w:tblGrid>
      <w:tr w:rsidR="001B33E0" w:rsidRPr="00996FC2" w14:paraId="61CBAB87" w14:textId="77777777" w:rsidTr="00DA5BD4">
        <w:trPr>
          <w:trHeight w:val="219"/>
          <w:jc w:val="center"/>
        </w:trPr>
        <w:tc>
          <w:tcPr>
            <w:tcW w:w="13958" w:type="dxa"/>
            <w:gridSpan w:val="13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F16C11" w14:textId="22C52E0F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996F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le 1. The clinical characteristics of 20 patients with absence status epilepsy.</w:t>
            </w:r>
          </w:p>
        </w:tc>
      </w:tr>
      <w:tr w:rsidR="00DA5BD4" w:rsidRPr="00996FC2" w14:paraId="6488BD2F" w14:textId="77777777" w:rsidTr="008C438A">
        <w:trPr>
          <w:trHeight w:val="437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8EACD2" w14:textId="77056DA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hor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88E1D6" w14:textId="264C8679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4C97A6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sonal medical histor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628B07" w14:textId="614D7962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of 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nset(y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7C6F92" w14:textId="03F1A495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requenc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D120AF" w14:textId="6843A618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ration of 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DFC1F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types of seizu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79DFA6" w14:textId="396BBAF4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cipitating factor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206217" w14:textId="3032406C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tal EE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5FEBE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E95402" w14:textId="76E34BE2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</w:t>
            </w:r>
            <w:r w:rsidR="001B33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="001B33E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PET-M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48A3D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C199FD" w14:textId="328D08F2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low-up;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nosis</w:t>
            </w:r>
          </w:p>
        </w:tc>
      </w:tr>
      <w:tr w:rsidR="00DA5BD4" w:rsidRPr="00996FC2" w14:paraId="7DD9F37F" w14:textId="77777777" w:rsidTr="008C438A">
        <w:trPr>
          <w:trHeight w:val="658"/>
          <w:jc w:val="center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CCEA72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ghtingale and Welch, 198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EFD01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,6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10F20D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C6B456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513DF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9C3924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ED0CF8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5E1A6B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BB5EDAC" w14:textId="7438F47C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D6B967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378D2F7" w14:textId="35DDA4CB" w:rsidR="00996FC2" w:rsidRPr="00996FC2" w:rsidRDefault="00996FC2" w:rsidP="00DA5B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D41FEE2" w14:textId="679D0873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M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T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7DC03E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sistence of seizures</w:t>
            </w:r>
          </w:p>
        </w:tc>
      </w:tr>
      <w:tr w:rsidR="00DA5BD4" w:rsidRPr="00996FC2" w14:paraId="58ABF3F4" w14:textId="77777777" w:rsidTr="008C438A">
        <w:trPr>
          <w:trHeight w:val="658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D5F4945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ambrellietal. 20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8AB8E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, 8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3E451C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2233A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＞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024913E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E4CFDE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-72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07310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</w:t>
            </w:r>
          </w:p>
        </w:tc>
        <w:tc>
          <w:tcPr>
            <w:tcW w:w="1276" w:type="dxa"/>
            <w:vAlign w:val="center"/>
          </w:tcPr>
          <w:p w14:paraId="61F4A20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F15214" w14:textId="7EF09956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rp waves followed by a slow wave or by 3Hz SW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E6B65C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DEED33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2AD9FA" w14:textId="0E5A0A22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T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CF9073C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-free</w:t>
            </w:r>
          </w:p>
        </w:tc>
      </w:tr>
      <w:tr w:rsidR="00DA5BD4" w:rsidRPr="00996FC2" w14:paraId="68A6B588" w14:textId="77777777" w:rsidTr="008C438A">
        <w:trPr>
          <w:trHeight w:val="437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7BACD9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ton et al. 20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6D7CDC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,3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75BD27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A5470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7A32C7E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m-1/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EE99C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32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8EC72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</w:t>
            </w:r>
          </w:p>
        </w:tc>
        <w:tc>
          <w:tcPr>
            <w:tcW w:w="1276" w:type="dxa"/>
            <w:vAlign w:val="center"/>
          </w:tcPr>
          <w:p w14:paraId="77714A00" w14:textId="74EFE33A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ociated with menstru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7BFFAA" w14:textId="3FD20B31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0BC90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2C6BE3" w14:textId="3032F5A8" w:rsidR="00996FC2" w:rsidRPr="00996FC2" w:rsidRDefault="00996FC2" w:rsidP="00DA5B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33A27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2ED194E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years; seizure-free</w:t>
            </w:r>
          </w:p>
        </w:tc>
      </w:tr>
      <w:tr w:rsidR="00DA5BD4" w:rsidRPr="00996FC2" w14:paraId="0F7A41C2" w14:textId="77777777" w:rsidTr="008C438A">
        <w:trPr>
          <w:trHeight w:val="218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E8F0F6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4FAD7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,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8BE015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4694BE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AC4F59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0EA761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48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3801F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s</w:t>
            </w:r>
          </w:p>
        </w:tc>
        <w:tc>
          <w:tcPr>
            <w:tcW w:w="1276" w:type="dxa"/>
            <w:vAlign w:val="center"/>
          </w:tcPr>
          <w:p w14:paraId="7C129CD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AF3BE4" w14:textId="5215E8E8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Hz GSPW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995C4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766126" w14:textId="5B7B8D93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79A640" w14:textId="2F437279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G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35EBCEF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years; seizure-free</w:t>
            </w:r>
          </w:p>
        </w:tc>
      </w:tr>
      <w:tr w:rsidR="00DA5BD4" w:rsidRPr="00996FC2" w14:paraId="7F31BC26" w14:textId="77777777" w:rsidTr="008C438A">
        <w:trPr>
          <w:trHeight w:val="218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0395A0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3FEBB5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,4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42297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3D823E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9BA26F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3/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76A70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-48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F2B6B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</w:t>
            </w:r>
          </w:p>
        </w:tc>
        <w:tc>
          <w:tcPr>
            <w:tcW w:w="1276" w:type="dxa"/>
            <w:vAlign w:val="center"/>
          </w:tcPr>
          <w:p w14:paraId="15EFDA0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57ADDF" w14:textId="46246FB9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B60A5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1B8A77E" w14:textId="2DF32C00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FE6377" w14:textId="0414F18D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S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N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13AAC2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radic AS</w:t>
            </w:r>
          </w:p>
        </w:tc>
      </w:tr>
      <w:tr w:rsidR="00DA5BD4" w:rsidRPr="00996FC2" w14:paraId="27CD5D65" w14:textId="77777777" w:rsidTr="008C438A">
        <w:trPr>
          <w:trHeight w:val="218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20BEA61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2B5D4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,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A68F6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D7A8F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C793FE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9561A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-48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D015D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</w:t>
            </w:r>
          </w:p>
        </w:tc>
        <w:tc>
          <w:tcPr>
            <w:tcW w:w="1276" w:type="dxa"/>
            <w:vAlign w:val="center"/>
          </w:tcPr>
          <w:p w14:paraId="11BBD245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E3A318" w14:textId="4A4E5376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Hz GSPW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F4981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17BE2C2" w14:textId="64EBCF8B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B6E0B4" w14:textId="32836D50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P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S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AD72406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years; seizure-free</w:t>
            </w:r>
          </w:p>
        </w:tc>
      </w:tr>
      <w:tr w:rsidR="00DA5BD4" w:rsidRPr="00996FC2" w14:paraId="0126B3AE" w14:textId="77777777" w:rsidTr="008C438A">
        <w:trPr>
          <w:trHeight w:val="1202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C84BAB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FCD6B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,4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C57C6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sential hypertens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423A0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EBA259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w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641116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-3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44BC4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, eyelid myoclonia</w:t>
            </w:r>
          </w:p>
        </w:tc>
        <w:tc>
          <w:tcPr>
            <w:tcW w:w="1276" w:type="dxa"/>
            <w:vAlign w:val="center"/>
          </w:tcPr>
          <w:p w14:paraId="2141F865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F814A3" w14:textId="12C8A05D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, generalized SW and PSW discharges induced by hyperventil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43C7C11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70839F" w14:textId="4585F5A4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7656B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8EA3A5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years; seizure-free</w:t>
            </w:r>
          </w:p>
        </w:tc>
      </w:tr>
      <w:tr w:rsidR="00DA5BD4" w:rsidRPr="00996FC2" w14:paraId="0CB70FF1" w14:textId="77777777" w:rsidTr="008C438A">
        <w:trPr>
          <w:trHeight w:val="1096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4C7DDB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91CEE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,4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BC8C2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5897A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BBE5DB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al/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1D5DD1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al 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A4E0D6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</w:t>
            </w:r>
          </w:p>
        </w:tc>
        <w:tc>
          <w:tcPr>
            <w:tcW w:w="1276" w:type="dxa"/>
            <w:vAlign w:val="center"/>
          </w:tcPr>
          <w:p w14:paraId="7378040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523747" w14:textId="26B5665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, generalized SW and PSW discharges induced by hyperventil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1F67D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DFCD7E" w14:textId="3F2D6EDE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DB368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6C8F95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years; seizure-free</w:t>
            </w:r>
          </w:p>
        </w:tc>
      </w:tr>
      <w:tr w:rsidR="00DA5BD4" w:rsidRPr="00996FC2" w14:paraId="4E86D4C3" w14:textId="77777777" w:rsidTr="008C438A">
        <w:trPr>
          <w:trHeight w:val="1096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65EB4D7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07C1EC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,3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7A73F9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3F814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D4FA9E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43601B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24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EBF06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</w:t>
            </w:r>
          </w:p>
        </w:tc>
        <w:tc>
          <w:tcPr>
            <w:tcW w:w="1276" w:type="dxa"/>
            <w:vAlign w:val="center"/>
          </w:tcPr>
          <w:p w14:paraId="26F54DCC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72074A" w14:textId="32D917C8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, generalized SW and PSW discharges induced by hyperventil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8E8F5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1E57FF" w14:textId="4D030FC4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22A57C" w14:textId="15287D08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8334357" w14:textId="4D515E38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radic AS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stopped by CLB 40mg)</w:t>
            </w:r>
          </w:p>
        </w:tc>
      </w:tr>
      <w:tr w:rsidR="00DA5BD4" w:rsidRPr="00996FC2" w14:paraId="29B3387A" w14:textId="77777777" w:rsidTr="008C438A">
        <w:trPr>
          <w:trHeight w:val="437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59D15C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59647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,7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6EDAC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teoporosi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 dyslipidemi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DCCDA9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6E9BC5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EA994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al 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077D4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TCS, negative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yoclonus</w:t>
            </w:r>
          </w:p>
        </w:tc>
        <w:tc>
          <w:tcPr>
            <w:tcW w:w="1276" w:type="dxa"/>
            <w:vAlign w:val="center"/>
          </w:tcPr>
          <w:p w14:paraId="0E06BE91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5D0A7F" w14:textId="2E318ADD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68627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96F94D" w14:textId="0980B93C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E6D91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023F4B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 years;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eizure-free</w:t>
            </w:r>
          </w:p>
        </w:tc>
      </w:tr>
      <w:tr w:rsidR="00DA5BD4" w:rsidRPr="00996FC2" w14:paraId="72E96900" w14:textId="77777777" w:rsidTr="008C438A">
        <w:trPr>
          <w:trHeight w:val="1096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B8A6C5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6C605C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,2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B9A02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e pubert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43011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18DBD4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al/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5A3122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al 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FD29D5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, TAs, eyelid myoclonia, negative myoclonus</w:t>
            </w:r>
          </w:p>
        </w:tc>
        <w:tc>
          <w:tcPr>
            <w:tcW w:w="1276" w:type="dxa"/>
            <w:vAlign w:val="center"/>
          </w:tcPr>
          <w:p w14:paraId="5334A56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3A9B62" w14:textId="1B2E115E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, generalized SW and PSW discharges induced by hyperventil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67D19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E1A47E" w14:textId="2A4EDCE9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70468B" w14:textId="45985AAB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G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74F3B5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 in the last 6 years</w:t>
            </w:r>
          </w:p>
        </w:tc>
      </w:tr>
      <w:tr w:rsidR="00DA5BD4" w:rsidRPr="00996FC2" w14:paraId="6C291114" w14:textId="77777777" w:rsidTr="008C438A">
        <w:trPr>
          <w:trHeight w:val="218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F6E171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79A5F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,7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E0433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7EF941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E2D2B06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D85B2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h-2-3w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2C9B3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s</w:t>
            </w:r>
          </w:p>
        </w:tc>
        <w:tc>
          <w:tcPr>
            <w:tcW w:w="1276" w:type="dxa"/>
            <w:vAlign w:val="center"/>
          </w:tcPr>
          <w:p w14:paraId="2260558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4B567C" w14:textId="7A7EBAFA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41B42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A92599" w14:textId="2E7D8D45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140180" w14:textId="00DB212D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48A57B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months; seizure-free</w:t>
            </w:r>
          </w:p>
        </w:tc>
      </w:tr>
      <w:tr w:rsidR="00DA5BD4" w:rsidRPr="00996FC2" w14:paraId="2BAA1E65" w14:textId="77777777" w:rsidTr="008C438A">
        <w:trPr>
          <w:trHeight w:val="658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7E81297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20CE8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,6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19F636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B59B9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41EF80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m-1/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31CF36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-72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B2F41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, eyelid myoclonia with lip protrusion</w:t>
            </w:r>
          </w:p>
        </w:tc>
        <w:tc>
          <w:tcPr>
            <w:tcW w:w="1276" w:type="dxa"/>
            <w:vAlign w:val="center"/>
          </w:tcPr>
          <w:p w14:paraId="7BA21E0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49D964" w14:textId="7D747633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25810E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D4EAF9" w14:textId="21A15381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473A16" w14:textId="719460A9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G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S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4F8C197C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years; seizure-free</w:t>
            </w:r>
          </w:p>
        </w:tc>
      </w:tr>
      <w:tr w:rsidR="00DA5BD4" w:rsidRPr="00996FC2" w14:paraId="14C7893A" w14:textId="77777777" w:rsidTr="008C438A">
        <w:trPr>
          <w:trHeight w:val="2415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85CD8A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ilo et al. 20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EFDE26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,5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2A3816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B68D7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D5EEB05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6B0D4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-48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E8934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</w:t>
            </w:r>
          </w:p>
        </w:tc>
        <w:tc>
          <w:tcPr>
            <w:tcW w:w="1276" w:type="dxa"/>
            <w:vAlign w:val="center"/>
          </w:tcPr>
          <w:p w14:paraId="25C9A5C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675087" w14:textId="052DAD1A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3Hz GSPW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89324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5B4CC6" w14:textId="52F7935A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tal: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metabolism in thalamus bilaterally and the cerebellar vermis, hypometabolism in bilateral frontal cortex, parietal and posterior cingulate cortices and in cerebellar hemispheres; interictal: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9D267D" w14:textId="7DA235D1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G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7FDA6C16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-free</w:t>
            </w:r>
          </w:p>
        </w:tc>
      </w:tr>
      <w:tr w:rsidR="00DA5BD4" w:rsidRPr="00996FC2" w14:paraId="3B6DDFCA" w14:textId="77777777" w:rsidTr="008C438A">
        <w:trPr>
          <w:trHeight w:val="2195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45E823D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 et al. 20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B43B5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,7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56181C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lepsy family histor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E79BF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B587DD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3/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DFC89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al 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201B6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276" w:type="dxa"/>
            <w:vAlign w:val="center"/>
          </w:tcPr>
          <w:p w14:paraId="55BBF26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C74B1B" w14:textId="430CC00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4Hz GSPW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990FBE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ight subcortical brain atrophy with very mild brain ventricular dil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FDCA10" w14:textId="450D419F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3D79B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G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04733A46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izure-free</w:t>
            </w:r>
          </w:p>
        </w:tc>
      </w:tr>
      <w:tr w:rsidR="00DA5BD4" w:rsidRPr="00996FC2" w14:paraId="56F381AD" w14:textId="77777777" w:rsidTr="008C438A">
        <w:trPr>
          <w:trHeight w:val="877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012F115E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yer et al. 20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B9F37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,4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BE6F3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BDFC9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88FF26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552AF6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al 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1F2057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;</w:t>
            </w:r>
          </w:p>
        </w:tc>
        <w:tc>
          <w:tcPr>
            <w:tcW w:w="1276" w:type="dxa"/>
            <w:vAlign w:val="center"/>
          </w:tcPr>
          <w:p w14:paraId="4696A659" w14:textId="31ED17F0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cipitated by sleep deprivation and emotional disturba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286600" w14:textId="4E090F88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Hz SW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DDD0E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A45C59" w14:textId="289B4EB9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77BD25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D9FDCC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m, seizure-free</w:t>
            </w:r>
          </w:p>
        </w:tc>
      </w:tr>
      <w:tr w:rsidR="00DA5BD4" w:rsidRPr="00996FC2" w14:paraId="21B19E87" w14:textId="77777777" w:rsidTr="008C438A">
        <w:trPr>
          <w:trHeight w:val="2195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56C2ACF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mogori et al. 20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72D89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,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1EB4C81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brile seizure at age of 3 years(impairment of consciousness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E2C72E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900132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2EB275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al 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511796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276" w:type="dxa"/>
            <w:vAlign w:val="center"/>
          </w:tcPr>
          <w:p w14:paraId="55CF4CAE" w14:textId="6FBC335E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ring the perimenstruation period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02AD4E" w14:textId="0C456B1D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 generalised 3-4Hz rhythmic delta wav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BF850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5FCCA3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tal: symmetrical hypermetabolism in the bilateral thalamus and cerebellum, hypometabolism in the frontal, parietal and posterior cingulate cortices and in the right temporal cortex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3A7AA8" w14:textId="65518DD2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G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ZP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2B80592C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5BD4" w:rsidRPr="00996FC2" w14:paraId="0674B195" w14:textId="77777777" w:rsidTr="008C438A">
        <w:trPr>
          <w:trHeight w:val="1096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361B70D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 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C4D31A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,3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AE374F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0B36D9" w14:textId="44A46825" w:rsidR="00996FC2" w:rsidRPr="00996FC2" w:rsidRDefault="0071704C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043D3E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m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256A84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al 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73FE6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</w:t>
            </w:r>
          </w:p>
        </w:tc>
        <w:tc>
          <w:tcPr>
            <w:tcW w:w="1276" w:type="dxa"/>
            <w:vAlign w:val="center"/>
          </w:tcPr>
          <w:p w14:paraId="6139471F" w14:textId="220B8D8B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stru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F394F4" w14:textId="2E786FEB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A61ED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F9316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metabolism in the right temporal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rietal and occipital lobe, and the right cerebell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E8674E" w14:textId="1699A7C9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PA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G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6DCFC19F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y, seizure-free</w:t>
            </w:r>
          </w:p>
        </w:tc>
      </w:tr>
      <w:tr w:rsidR="00DA5BD4" w:rsidRPr="00996FC2" w14:paraId="54662964" w14:textId="77777777" w:rsidTr="008C438A">
        <w:trPr>
          <w:trHeight w:val="979"/>
          <w:jc w:val="center"/>
        </w:trPr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5CD61B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 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32A995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,36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49CC7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E34CE1C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AD3F7D1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m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0D6D921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24 h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D54966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4A91697" w14:textId="3041D2A8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struat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11B28A9" w14:textId="5611B799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9F3D899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AC9536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metabolism in the left hippocampus, temporal, parietal and occipital lob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8926161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2AE857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m, seizure-free</w:t>
            </w:r>
          </w:p>
        </w:tc>
      </w:tr>
      <w:tr w:rsidR="00DA5BD4" w:rsidRPr="00996FC2" w14:paraId="10656DCC" w14:textId="77777777" w:rsidTr="008C438A">
        <w:trPr>
          <w:trHeight w:val="658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4EC402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 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C2630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,27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5E0FBB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8E735E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ECAF58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/m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0FA6C6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-48 h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7DD1AC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S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F2D841E" w14:textId="683B439B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struation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E181DC" w14:textId="792B2993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Hz GSPWD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3FAE9D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1A80C5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reased metabolism in the right temporal and parietal lobe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CAE733" w14:textId="774E6C32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V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A,</w:t>
            </w:r>
            <w:r w:rsidR="008C43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G</w:t>
            </w:r>
          </w:p>
        </w:tc>
        <w:tc>
          <w:tcPr>
            <w:tcW w:w="9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145D00" w14:textId="77777777" w:rsidR="00996FC2" w:rsidRPr="00996FC2" w:rsidRDefault="00996FC2" w:rsidP="00DA5B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6F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y, seizure-free</w:t>
            </w:r>
          </w:p>
        </w:tc>
      </w:tr>
      <w:tr w:rsidR="001B33E0" w:rsidRPr="00996FC2" w14:paraId="71345809" w14:textId="77777777" w:rsidTr="00DA5BD4">
        <w:trPr>
          <w:trHeight w:val="658"/>
          <w:jc w:val="center"/>
        </w:trPr>
        <w:tc>
          <w:tcPr>
            <w:tcW w:w="13958" w:type="dxa"/>
            <w:gridSpan w:val="1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DD8CCC4" w14:textId="3F6167C1" w:rsidR="00996FC2" w:rsidRPr="00996FC2" w:rsidRDefault="00996FC2" w:rsidP="004D3C4D">
            <w:pPr>
              <w:widowControl/>
              <w:ind w:left="180" w:hangingChars="100" w:hanging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22F6">
              <w:rPr>
                <w:rFonts w:ascii="Times New Roman" w:hAnsi="Times New Roman" w:cs="Times New Roman"/>
                <w:sz w:val="18"/>
                <w:szCs w:val="18"/>
              </w:rPr>
              <w:t xml:space="preserve">Note: M/F, male/female; NA, not available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, month; y, year; h, hour; w, week; </w:t>
            </w:r>
            <w:r w:rsidR="00A11D8E">
              <w:rPr>
                <w:rFonts w:ascii="Times New Roman" w:hAnsi="Times New Roman" w:cs="Times New Roman"/>
                <w:sz w:val="18"/>
                <w:szCs w:val="18"/>
              </w:rPr>
              <w:t xml:space="preserve">EEG, </w:t>
            </w:r>
            <w:r w:rsidR="00A11D8E" w:rsidRPr="00A11D8E">
              <w:rPr>
                <w:rFonts w:ascii="Times New Roman" w:hAnsi="Times New Roman" w:cs="Times New Roman"/>
                <w:sz w:val="18"/>
                <w:szCs w:val="18"/>
              </w:rPr>
              <w:t>electroencephalogram</w:t>
            </w:r>
            <w:r w:rsidR="00A11D8E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A11D8E" w:rsidRPr="00A11D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22F6">
              <w:rPr>
                <w:rFonts w:ascii="Times New Roman" w:hAnsi="Times New Roman" w:cs="Times New Roman"/>
                <w:sz w:val="18"/>
                <w:szCs w:val="18"/>
              </w:rPr>
              <w:t>GTCS, generalized tonic-clonic seizure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E, absence status epilepsy; </w:t>
            </w:r>
            <w:r w:rsidR="004D3C4D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  <w:r w:rsidR="004D3C4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4D3C4D">
              <w:rPr>
                <w:rFonts w:ascii="Times New Roman" w:hAnsi="Times New Roman" w:cs="Times New Roman"/>
                <w:sz w:val="18"/>
                <w:szCs w:val="18"/>
              </w:rPr>
              <w:t xml:space="preserve">: typical absences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SPWD, generalized </w:t>
            </w:r>
            <w:r w:rsidR="00460D63" w:rsidRPr="00460D63">
              <w:rPr>
                <w:rFonts w:ascii="Times New Roman" w:hAnsi="Times New Roman" w:cs="Times New Roman"/>
                <w:sz w:val="18"/>
                <w:szCs w:val="18"/>
              </w:rPr>
              <w:t>spike/poly spike and wave discharges</w:t>
            </w:r>
            <w:r w:rsidR="00460D6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PA, </w:t>
            </w:r>
            <w:r w:rsidRPr="00084EAB">
              <w:rPr>
                <w:rFonts w:ascii="Times New Roman" w:hAnsi="Times New Roman" w:cs="Times New Roman"/>
                <w:sz w:val="18"/>
                <w:szCs w:val="18"/>
              </w:rPr>
              <w:t>valpro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LTG, </w:t>
            </w:r>
            <w:r w:rsidRPr="00084EAB">
              <w:rPr>
                <w:rFonts w:ascii="Times New Roman" w:hAnsi="Times New Roman" w:cs="Times New Roman"/>
                <w:sz w:val="18"/>
                <w:szCs w:val="18"/>
              </w:rPr>
              <w:t>lamotrig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LEV, </w:t>
            </w:r>
            <w:r w:rsidRPr="00084EAB">
              <w:rPr>
                <w:rFonts w:ascii="Times New Roman" w:hAnsi="Times New Roman" w:cs="Times New Roman"/>
                <w:sz w:val="18"/>
                <w:szCs w:val="18"/>
              </w:rPr>
              <w:t>levetiracet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460D63">
              <w:rPr>
                <w:rFonts w:ascii="Times New Roman" w:hAnsi="Times New Roman" w:cs="Times New Roman"/>
                <w:sz w:val="18"/>
                <w:szCs w:val="18"/>
              </w:rPr>
              <w:t xml:space="preserve"> PRM, primidone; PHT, phenytoin; ETS, </w:t>
            </w:r>
            <w:r w:rsidR="00460D63" w:rsidRPr="00460D63">
              <w:rPr>
                <w:rFonts w:ascii="Times New Roman" w:hAnsi="Times New Roman" w:cs="Times New Roman"/>
                <w:sz w:val="18"/>
                <w:szCs w:val="18"/>
              </w:rPr>
              <w:t>ethosuximide</w:t>
            </w:r>
            <w:r w:rsidR="00460D63">
              <w:rPr>
                <w:rFonts w:ascii="Times New Roman" w:hAnsi="Times New Roman" w:cs="Times New Roman"/>
                <w:sz w:val="18"/>
                <w:szCs w:val="18"/>
              </w:rPr>
              <w:t>; CLN,</w:t>
            </w:r>
            <w:r w:rsidR="00460D63">
              <w:t xml:space="preserve"> </w:t>
            </w:r>
            <w:r w:rsidR="00460D63" w:rsidRPr="00460D63">
              <w:rPr>
                <w:rFonts w:ascii="Times New Roman" w:hAnsi="Times New Roman" w:cs="Times New Roman"/>
                <w:sz w:val="18"/>
                <w:szCs w:val="18"/>
              </w:rPr>
              <w:t>clonazepam</w:t>
            </w:r>
            <w:r w:rsidR="00460D63">
              <w:rPr>
                <w:rFonts w:ascii="Times New Roman" w:hAnsi="Times New Roman" w:cs="Times New Roman"/>
                <w:sz w:val="18"/>
                <w:szCs w:val="18"/>
              </w:rPr>
              <w:t>; PB, phenobarbital; TPM, topiramate; CZP, clonazepam;</w:t>
            </w:r>
          </w:p>
        </w:tc>
      </w:tr>
    </w:tbl>
    <w:p w14:paraId="562FB4F6" w14:textId="77777777" w:rsidR="006B26AC" w:rsidRDefault="006B26AC"/>
    <w:sectPr w:rsidR="006B26AC" w:rsidSect="001B33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8A1B3" w14:textId="77777777" w:rsidR="00A06AC4" w:rsidRDefault="00A06AC4" w:rsidP="00996FC2">
      <w:r>
        <w:separator/>
      </w:r>
    </w:p>
  </w:endnote>
  <w:endnote w:type="continuationSeparator" w:id="0">
    <w:p w14:paraId="3DBBE880" w14:textId="77777777" w:rsidR="00A06AC4" w:rsidRDefault="00A06AC4" w:rsidP="00996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9EC3D" w14:textId="77777777" w:rsidR="00A06AC4" w:rsidRDefault="00A06AC4" w:rsidP="00996FC2">
      <w:r>
        <w:separator/>
      </w:r>
    </w:p>
  </w:footnote>
  <w:footnote w:type="continuationSeparator" w:id="0">
    <w:p w14:paraId="00B40CA8" w14:textId="77777777" w:rsidR="00A06AC4" w:rsidRDefault="00A06AC4" w:rsidP="00996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CF9"/>
    <w:rsid w:val="001B33E0"/>
    <w:rsid w:val="003C1947"/>
    <w:rsid w:val="003D0CF9"/>
    <w:rsid w:val="00460D63"/>
    <w:rsid w:val="004D3C4D"/>
    <w:rsid w:val="00541581"/>
    <w:rsid w:val="006B26AC"/>
    <w:rsid w:val="0071704C"/>
    <w:rsid w:val="008C438A"/>
    <w:rsid w:val="00996FC2"/>
    <w:rsid w:val="009B633B"/>
    <w:rsid w:val="00A06AC4"/>
    <w:rsid w:val="00A11D8E"/>
    <w:rsid w:val="00AD7591"/>
    <w:rsid w:val="00DA5BD4"/>
    <w:rsid w:val="00F0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FD5D5"/>
  <w15:chartTrackingRefBased/>
  <w15:docId w15:val="{3764B645-5DB5-4C41-91A7-D6212785C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F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F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8631D-2DA9-4273-B3DF-C659EB79B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572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jw</dc:creator>
  <cp:keywords/>
  <dc:description/>
  <cp:lastModifiedBy>Zuojw</cp:lastModifiedBy>
  <cp:revision>8</cp:revision>
  <dcterms:created xsi:type="dcterms:W3CDTF">2024-02-17T13:12:00Z</dcterms:created>
  <dcterms:modified xsi:type="dcterms:W3CDTF">2024-07-04T11:08:00Z</dcterms:modified>
</cp:coreProperties>
</file>